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CE5A1">
      <w:pPr>
        <w:pStyle w:val="2"/>
        <w:bidi w:val="0"/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Figure Legend</w:t>
      </w:r>
    </w:p>
    <w:p w14:paraId="41BB55E6">
      <w:pPr>
        <w:jc w:val="both"/>
        <w:rPr>
          <w:rFonts w:hint="eastAsia"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 xml:space="preserve">Supplementary Figure 1. Performance of pre-trained and fine-tuned segmentation models on FF H&amp;E-stained mouse brain section. </w:t>
      </w:r>
      <w:r>
        <w:rPr>
          <w:rFonts w:hint="eastAsia"/>
          <w:b w:val="0"/>
          <w:bCs w:val="0"/>
          <w:color w:val="auto"/>
          <w:lang w:val="en-US" w:eastAsia="zh-CN"/>
        </w:rPr>
        <w:t xml:space="preserve">(A) </w:t>
      </w:r>
      <w:r>
        <w:rPr>
          <w:rFonts w:hint="eastAsia"/>
          <w:b w:val="0"/>
          <w:bCs w:val="0"/>
          <w:color w:val="FF0000"/>
          <w:lang w:val="en-US" w:eastAsia="zh-CN"/>
        </w:rPr>
        <w:t>FF H&amp;E-stained mouse brain slice images (image resolution: 0.5 µm/pixel) with 4 example regions.</w:t>
      </w:r>
      <w:r>
        <w:rPr>
          <w:rFonts w:hint="eastAsia"/>
          <w:b w:val="0"/>
          <w:bCs w:val="0"/>
          <w:color w:val="auto"/>
          <w:lang w:val="en-US" w:eastAsia="zh-CN"/>
        </w:rPr>
        <w:t xml:space="preserve"> (B) </w:t>
      </w:r>
      <w:r>
        <w:rPr>
          <w:rFonts w:hint="eastAsia"/>
          <w:b w:val="0"/>
          <w:bCs w:val="0"/>
          <w:color w:val="FF0000"/>
          <w:lang w:val="en-US" w:eastAsia="zh-CN"/>
        </w:rPr>
        <w:t xml:space="preserve">Segmentation results of four pre-trained models (Cellpose-cyto, Cellpose-cpsam, StarDist-2D_versatile_he, and U-Net) and their fine-tuned versions (prefixed with </w:t>
      </w:r>
      <w:r>
        <w:rPr>
          <w:rFonts w:hint="default"/>
          <w:b w:val="0"/>
          <w:bCs w:val="0"/>
          <w:color w:val="FF0000"/>
          <w:lang w:val="en-US" w:eastAsia="zh-CN"/>
        </w:rPr>
        <w:t>“</w:t>
      </w:r>
      <w:r>
        <w:rPr>
          <w:rFonts w:hint="eastAsia"/>
          <w:b w:val="0"/>
          <w:bCs w:val="0"/>
          <w:color w:val="FF0000"/>
          <w:lang w:val="en-US" w:eastAsia="zh-CN"/>
        </w:rPr>
        <w:t>FT-</w:t>
      </w:r>
      <w:r>
        <w:rPr>
          <w:rFonts w:hint="default"/>
          <w:b w:val="0"/>
          <w:bCs w:val="0"/>
          <w:color w:val="FF0000"/>
          <w:lang w:val="en-US" w:eastAsia="zh-CN"/>
        </w:rPr>
        <w:t>”</w:t>
      </w:r>
      <w:r>
        <w:rPr>
          <w:rFonts w:hint="eastAsia"/>
          <w:b w:val="0"/>
          <w:bCs w:val="0"/>
          <w:color w:val="FF0000"/>
          <w:lang w:val="en-US" w:eastAsia="zh-CN"/>
        </w:rPr>
        <w:t>) on the 4 example regions, including both hippocampal and non-hippocampal regions. Red outlines denote manually annotated ground truth; yellow outlines denote model-predicted segmentation boundaries.</w:t>
      </w:r>
      <w:r>
        <w:rPr>
          <w:rFonts w:hint="eastAsia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/>
          <w:color w:val="auto"/>
          <w:lang w:val="en-US" w:eastAsia="zh-CN"/>
        </w:rPr>
        <w:t xml:space="preserve">(C–G) Quantitative evaluation of segmentation performance before and after fine-tuning across four representative models. Boxplots show improvements in (C) Precision, (D) Recall, (E) F1 score, (F) Jaccard Index, and (G) Dice Coefficient. The significance mark line and P value are added to the box plot. The number of </w:t>
      </w:r>
      <w:r>
        <w:rPr>
          <w:rFonts w:hint="default"/>
          <w:color w:val="auto"/>
          <w:lang w:val="en-US" w:eastAsia="zh-CN"/>
        </w:rPr>
        <w:t>“</w:t>
      </w:r>
      <w:r>
        <w:rPr>
          <w:rFonts w:hint="eastAsia"/>
          <w:color w:val="auto"/>
          <w:lang w:val="en-US" w:eastAsia="zh-CN"/>
        </w:rPr>
        <w:t>*</w:t>
      </w:r>
      <w:r>
        <w:rPr>
          <w:rFonts w:hint="default"/>
          <w:color w:val="auto"/>
          <w:lang w:val="en-US" w:eastAsia="zh-CN"/>
        </w:rPr>
        <w:t>”</w:t>
      </w:r>
      <w:r>
        <w:rPr>
          <w:rFonts w:hint="eastAsia"/>
          <w:color w:val="auto"/>
          <w:lang w:val="en-US" w:eastAsia="zh-CN"/>
        </w:rPr>
        <w:t xml:space="preserve"> from 1 to 3 represents a P value less than 0.05, 0.01, and 0.001. (H) Spatial maps of cell type annotations generated by cell2location using cgef matrices from the fine-tuned cpsam model.</w:t>
      </w:r>
    </w:p>
    <w:p w14:paraId="6B5564B4">
      <w:pPr>
        <w:jc w:val="both"/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Alt text:</w:t>
      </w:r>
    </w:p>
    <w:p w14:paraId="23107DA4">
      <w:pPr>
        <w:jc w:val="both"/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Multi-panel figure showing FF H&amp;E-stained mouse brain section images, segmentation results, quantitative performance evaluation, and spatial cell type maps. Example microscopy regions are shown alongside segmentation overlays comparing pre-trained and fine-tuned models, with ground truth and predicted boundaries. Boxplots display segmentation metrics before and after fine-tuning, and a spatial map illustrates cell type annotations generated from fine-tuned model outputs.</w:t>
      </w:r>
    </w:p>
    <w:p w14:paraId="6C0D1D34">
      <w:pPr>
        <w:jc w:val="both"/>
        <w:rPr>
          <w:rFonts w:hint="eastAsia"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 xml:space="preserve">Supplementary Figure 2. Performance of pre-trained and fine-tuned segmentation models on FF H&amp;E-stained mouse brain section. </w:t>
      </w:r>
      <w:r>
        <w:rPr>
          <w:rFonts w:hint="eastAsia"/>
          <w:b w:val="0"/>
          <w:bCs w:val="0"/>
          <w:color w:val="FF0000"/>
          <w:lang w:val="en-US" w:eastAsia="zh-CN"/>
        </w:rPr>
        <w:t xml:space="preserve">(A) FF H&amp;E-stained mouse lung slice images (image resolution: 0.26 µm/pixel) with 4 example regions. (B) Segmentation results of four pre-trained models (Cellpose-cyto, Cellpose-cpsam, StarDist-2D_versatile_he, and U-Net) and their fine-tuned versions (prefixed with </w:t>
      </w:r>
      <w:r>
        <w:rPr>
          <w:rFonts w:hint="default"/>
          <w:b w:val="0"/>
          <w:bCs w:val="0"/>
          <w:color w:val="FF0000"/>
          <w:lang w:val="en-US" w:eastAsia="zh-CN"/>
        </w:rPr>
        <w:t>“</w:t>
      </w:r>
      <w:r>
        <w:rPr>
          <w:rFonts w:hint="eastAsia"/>
          <w:b w:val="0"/>
          <w:bCs w:val="0"/>
          <w:color w:val="FF0000"/>
          <w:lang w:val="en-US" w:eastAsia="zh-CN"/>
        </w:rPr>
        <w:t>FT-</w:t>
      </w:r>
      <w:r>
        <w:rPr>
          <w:rFonts w:hint="default"/>
          <w:b w:val="0"/>
          <w:bCs w:val="0"/>
          <w:color w:val="FF0000"/>
          <w:lang w:val="en-US" w:eastAsia="zh-CN"/>
        </w:rPr>
        <w:t>”</w:t>
      </w:r>
      <w:r>
        <w:rPr>
          <w:rFonts w:hint="eastAsia"/>
          <w:b w:val="0"/>
          <w:bCs w:val="0"/>
          <w:color w:val="FF0000"/>
          <w:lang w:val="en-US" w:eastAsia="zh-CN"/>
        </w:rPr>
        <w:t xml:space="preserve">) on the 4 example regions. Red outlines denote manually annotated ground truth; yellow outlines denote model-predicted segmentation boundaries. </w:t>
      </w:r>
      <w:r>
        <w:rPr>
          <w:rFonts w:hint="eastAsia"/>
          <w:color w:val="FF0000"/>
          <w:lang w:val="en-US" w:eastAsia="zh-CN"/>
        </w:rPr>
        <w:t xml:space="preserve">(C–G) Quantitative evaluation of segmentation performance before and after fine-tuning across four representative models. Boxplots show improvements in (C) Precision, (D) Recall, (E) F1 score, (F) Jaccard index, and (G) Dice coefficient. The significance mark line and P value are added to the box plot. The number of </w:t>
      </w:r>
      <w:r>
        <w:rPr>
          <w:rFonts w:hint="default"/>
          <w:color w:val="FF0000"/>
          <w:lang w:val="en-US" w:eastAsia="zh-CN"/>
        </w:rPr>
        <w:t>“</w:t>
      </w:r>
      <w:r>
        <w:rPr>
          <w:rFonts w:hint="eastAsia"/>
          <w:color w:val="FF0000"/>
          <w:lang w:val="en-US" w:eastAsia="zh-CN"/>
        </w:rPr>
        <w:t>*</w:t>
      </w:r>
      <w:r>
        <w:rPr>
          <w:rFonts w:hint="default"/>
          <w:color w:val="FF0000"/>
          <w:lang w:val="en-US" w:eastAsia="zh-CN"/>
        </w:rPr>
        <w:t>”</w:t>
      </w:r>
      <w:r>
        <w:rPr>
          <w:rFonts w:hint="eastAsia"/>
          <w:color w:val="FF0000"/>
          <w:lang w:val="en-US" w:eastAsia="zh-CN"/>
        </w:rPr>
        <w:t xml:space="preserve"> from 1 to 3 represents a P value less than 0.05, 0.01, and 0.001. (H) Spatial maps of cell type annotations generated by cell2location using cgef matrices from the fine-tuned cpsam model.</w:t>
      </w:r>
    </w:p>
    <w:p w14:paraId="3B59FEF7">
      <w:pPr>
        <w:jc w:val="both"/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Alt text:</w:t>
      </w:r>
    </w:p>
    <w:p w14:paraId="6091CD06">
      <w:pPr>
        <w:jc w:val="both"/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Multi-panel figure showing FF H&amp;E-stained mouse lung section images, segmentation results, quantitative performance evaluation, and spatial cell type maps. Microscopy images from multiple regions are presented with segmentation overlays comparing pre-trained and fine-tuned models. Boxplots summarize segmentation metrics before and after fine-tuning, and a spatial map displays cell type annotations generated from fine-tuned model outputs.</w:t>
      </w:r>
    </w:p>
    <w:p w14:paraId="31AABC10">
      <w:pPr>
        <w:jc w:val="both"/>
        <w:rPr>
          <w:rFonts w:hint="eastAsia"/>
          <w:b w:val="0"/>
          <w:bCs w:val="0"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Supplementary Figure 3. Fine-tuning improves biological interpretation reliability across Cellpose and U-Net models.</w:t>
      </w:r>
      <w:r>
        <w:rPr>
          <w:rFonts w:hint="eastAsia"/>
          <w:b w:val="0"/>
          <w:bCs w:val="0"/>
          <w:color w:val="FF0000"/>
          <w:lang w:val="en-US" w:eastAsia="zh-CN"/>
        </w:rPr>
        <w:t xml:space="preserve"> (A) Cellpose-cyto results; (B) Cellpose-cpsam results; (C) U-Net results. For each model, the figure contains: Spatial cell-type annotation maps generated by cell2location using cgef matrices derived from the fine-tuned model; Visualization of hippocampal subregion segmentation and annotated cells before and after fine-tuning, compared with the corresponding regions in the Allen Brain Atlas; Comparison of the number of marker genes significantly enriched in each hippocampal cell subtype before and after fine-tuning; Distribution of normalized annotation scores for all annotated cells before and after fine-tuning; Distribution of cell areas before and after fine-tuning; Comparison of the number of annotated cells per subtype in the hippocampus before and after fine-tuning; Distribution of detected gene counts per cell before and after fine-tuning.</w:t>
      </w:r>
    </w:p>
    <w:p w14:paraId="61D003D1">
      <w:pPr>
        <w:jc w:val="both"/>
        <w:rPr>
          <w:rFonts w:hint="default"/>
          <w:b w:val="0"/>
          <w:bCs w:val="0"/>
          <w:color w:val="FF0000"/>
          <w:lang w:val="en-US" w:eastAsia="zh-CN"/>
        </w:rPr>
      </w:pPr>
      <w:r>
        <w:rPr>
          <w:rFonts w:hint="default"/>
          <w:b w:val="0"/>
          <w:bCs w:val="0"/>
          <w:color w:val="FF0000"/>
          <w:lang w:val="en-US" w:eastAsia="zh-CN"/>
        </w:rPr>
        <w:t>Alt text:</w:t>
      </w:r>
    </w:p>
    <w:p w14:paraId="4C387307">
      <w:pPr>
        <w:jc w:val="both"/>
        <w:rPr>
          <w:rFonts w:hint="default"/>
          <w:b w:val="0"/>
          <w:bCs w:val="0"/>
          <w:color w:val="FF0000"/>
          <w:lang w:val="en-US" w:eastAsia="zh-CN"/>
        </w:rPr>
      </w:pPr>
      <w:r>
        <w:rPr>
          <w:rFonts w:hint="default"/>
          <w:b w:val="0"/>
          <w:bCs w:val="0"/>
          <w:color w:val="FF0000"/>
          <w:lang w:val="en-US" w:eastAsia="zh-CN"/>
        </w:rPr>
        <w:t>Multi-panel figure comparing results from Cellpose-cyto, Cellpose-cpsam, and U-Net models. Panels include spatial cell type annotation maps, visualizations of hippocampal segmentation and annotated cells before and after fine-tuning, distributions of annotation scores and cell areas, comparisons of cell subtype counts and detected gene numbers, and summaries of marker gene enrichment across hippocampal cell subtypes.</w:t>
      </w:r>
      <w:bookmarkStart w:id="0" w:name="_GoBack"/>
      <w:bookmarkEnd w:id="0"/>
    </w:p>
    <w:p w14:paraId="5CCEE878">
      <w:pPr>
        <w:jc w:val="both"/>
        <w:rPr>
          <w:rFonts w:hint="default"/>
          <w:color w:val="auto"/>
          <w:lang w:val="en-US" w:eastAsia="zh-CN"/>
        </w:rPr>
      </w:pPr>
    </w:p>
    <w:p w14:paraId="6B029D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7F5BB0"/>
    <w:rsid w:val="12096398"/>
    <w:rsid w:val="21667FDB"/>
    <w:rsid w:val="26B45C0E"/>
    <w:rsid w:val="27A60B7F"/>
    <w:rsid w:val="29DA269C"/>
    <w:rsid w:val="347F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jc w:val="left"/>
      <w:outlineLvl w:val="2"/>
    </w:pPr>
    <w:rPr>
      <w:rFonts w:ascii="Times New Roman" w:hAnsi="Times New Roman"/>
      <w:b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2</Words>
  <Characters>2726</Characters>
  <Lines>0</Lines>
  <Paragraphs>0</Paragraphs>
  <TotalTime>3</TotalTime>
  <ScaleCrop>false</ScaleCrop>
  <LinksUpToDate>false</LinksUpToDate>
  <CharactersWithSpaces>31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0:32:00Z</dcterms:created>
  <dc:creator>史灿</dc:creator>
  <cp:lastModifiedBy>史灿</cp:lastModifiedBy>
  <dcterms:modified xsi:type="dcterms:W3CDTF">2025-12-19T07:1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1E0137789F249E29A7CD21599EAB755_13</vt:lpwstr>
  </property>
  <property fmtid="{D5CDD505-2E9C-101B-9397-08002B2CF9AE}" pid="4" name="KSOTemplateDocerSaveRecord">
    <vt:lpwstr>eyJoZGlkIjoiNGRmNWUzZTA0YmY0MzYyYzJhNTIzYWFiNTU3MjQ4YzMiLCJ1c2VySWQiOiIxNjkzOTY4OTY1In0=</vt:lpwstr>
  </property>
</Properties>
</file>